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D8533" w14:textId="20A8C24D" w:rsidR="002C450D" w:rsidRPr="004D2DAD" w:rsidRDefault="00612B26" w:rsidP="004D2DAD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612B26">
        <w:rPr>
          <w:rFonts w:ascii="Times New Roman" w:eastAsia="等线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B346E7" w:rsidRPr="00B346E7">
        <w:rPr>
          <w:rFonts w:ascii="Times New Roman" w:eastAsia="等线" w:hAnsi="Times New Roman" w:cs="Times New Roman"/>
          <w:b/>
          <w:bCs/>
          <w:sz w:val="24"/>
          <w:szCs w:val="24"/>
        </w:rPr>
        <w:t>Table</w:t>
      </w:r>
      <w:r w:rsidR="002C450D">
        <w:rPr>
          <w:rFonts w:ascii="Times New Roman" w:eastAsia="等线" w:hAnsi="Times New Roman" w:cs="Times New Roman"/>
          <w:b/>
          <w:bCs/>
          <w:sz w:val="24"/>
          <w:szCs w:val="24"/>
        </w:rPr>
        <w:t>1</w:t>
      </w:r>
      <w:r w:rsidR="00F836DE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</w:t>
      </w:r>
      <w:r w:rsidR="00F836DE" w:rsidRPr="001D75CF">
        <w:rPr>
          <w:rFonts w:ascii="Times New Roman" w:eastAsia="宋体" w:hAnsi="Times New Roman" w:cs="Times New Roman"/>
          <w:sz w:val="24"/>
          <w:szCs w:val="24"/>
        </w:rPr>
        <w:t>Sequence information of s</w:t>
      </w:r>
      <w:r w:rsidR="00C15DBD">
        <w:rPr>
          <w:rFonts w:ascii="Times New Roman" w:eastAsia="宋体" w:hAnsi="Times New Roman" w:cs="Times New Roman"/>
          <w:sz w:val="24"/>
          <w:szCs w:val="24"/>
        </w:rPr>
        <w:t>i</w:t>
      </w:r>
      <w:r w:rsidR="00F836DE" w:rsidRPr="001D75CF">
        <w:rPr>
          <w:rFonts w:ascii="Times New Roman" w:eastAsia="宋体" w:hAnsi="Times New Roman" w:cs="Times New Roman"/>
          <w:sz w:val="24"/>
          <w:szCs w:val="24"/>
        </w:rPr>
        <w:t>RNA in this study.</w:t>
      </w:r>
    </w:p>
    <w:tbl>
      <w:tblPr>
        <w:tblStyle w:val="a7"/>
        <w:tblW w:w="11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4394"/>
        <w:gridCol w:w="4394"/>
      </w:tblGrid>
      <w:tr w:rsidR="00103046" w14:paraId="25425691" w14:textId="77777777" w:rsidTr="0010304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8460999" w14:textId="77777777" w:rsidR="00103046" w:rsidRDefault="00103046" w:rsidP="00C15DBD">
            <w:pP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01EAF067" w14:textId="28EA21B5" w:rsidR="00103046" w:rsidRPr="004D2DAD" w:rsidRDefault="00612B26" w:rsidP="00C15DBD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103046" w:rsidRPr="004D2DA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nse strand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2D154D47" w14:textId="7F4BE859" w:rsidR="00103046" w:rsidRPr="004D2DAD" w:rsidRDefault="00612B26" w:rsidP="00C15DBD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="00103046" w:rsidRPr="004D2DA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tisense strand</w:t>
            </w:r>
          </w:p>
        </w:tc>
      </w:tr>
      <w:tr w:rsidR="00103046" w14:paraId="7E2E7359" w14:textId="77777777" w:rsidTr="00103046">
        <w:tc>
          <w:tcPr>
            <w:tcW w:w="2552" w:type="dxa"/>
            <w:tcBorders>
              <w:top w:val="single" w:sz="4" w:space="0" w:color="auto"/>
            </w:tcBorders>
          </w:tcPr>
          <w:p w14:paraId="7CFFC4E0" w14:textId="723C7671" w:rsidR="00103046" w:rsidRDefault="00103046" w:rsidP="00C15DBD">
            <w:pP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TP1B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siRNA-3 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7B30BB29" w14:textId="5FFD75FF" w:rsidR="00103046" w:rsidRDefault="00103046" w:rsidP="00C15DBD">
            <w:pP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’-GCCUCUUACUGAUGGACAATT-3’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1789026B" w14:textId="2A00D8C8" w:rsidR="00103046" w:rsidRDefault="00103046" w:rsidP="00C15DBD">
            <w:pP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’-UUGUCCAUCAGUAAGAGGCTT-3’</w:t>
            </w:r>
          </w:p>
        </w:tc>
      </w:tr>
      <w:tr w:rsidR="00103046" w14:paraId="3DD70ACA" w14:textId="77777777" w:rsidTr="00103046">
        <w:tc>
          <w:tcPr>
            <w:tcW w:w="2552" w:type="dxa"/>
            <w:tcBorders>
              <w:bottom w:val="single" w:sz="4" w:space="0" w:color="auto"/>
            </w:tcBorders>
          </w:tcPr>
          <w:p w14:paraId="03FB7A68" w14:textId="42D0C1EA" w:rsidR="00103046" w:rsidRDefault="00612B26" w:rsidP="00C15DBD">
            <w:pP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 w:rsidR="001030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rambled siRNA 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61939A82" w14:textId="77E68D4A" w:rsidR="00103046" w:rsidRDefault="00103046" w:rsidP="00C15DBD">
            <w:pP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’-UUCUCCGAACGUGUCACGUTT-3’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769B45F0" w14:textId="5E1D5F10" w:rsidR="00103046" w:rsidRDefault="00103046" w:rsidP="00C15DBD">
            <w:pP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’-ACGUGACACGUUCGGAGAATT-3’</w:t>
            </w:r>
          </w:p>
        </w:tc>
      </w:tr>
    </w:tbl>
    <w:p w14:paraId="721A2982" w14:textId="77777777" w:rsidR="00865CDD" w:rsidRDefault="00865CDD" w:rsidP="00C15DBD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7E585719" w14:textId="62ED1313" w:rsidR="004D2DAD" w:rsidRDefault="00612B26" w:rsidP="004D2DAD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612B26">
        <w:rPr>
          <w:rFonts w:ascii="Times New Roman" w:eastAsia="等线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4D2DAD" w:rsidRPr="00B346E7">
        <w:rPr>
          <w:rFonts w:ascii="Times New Roman" w:eastAsia="等线" w:hAnsi="Times New Roman" w:cs="Times New Roman"/>
          <w:b/>
          <w:bCs/>
          <w:sz w:val="24"/>
          <w:szCs w:val="24"/>
        </w:rPr>
        <w:t>Table</w:t>
      </w:r>
      <w:r w:rsidR="004D2DAD">
        <w:rPr>
          <w:rFonts w:ascii="Times New Roman" w:eastAsia="等线" w:hAnsi="Times New Roman" w:cs="Times New Roman"/>
          <w:b/>
          <w:bCs/>
          <w:sz w:val="24"/>
          <w:szCs w:val="24"/>
        </w:rPr>
        <w:t>2.</w:t>
      </w:r>
      <w:r w:rsidR="004D2DAD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4D2DAD" w:rsidRPr="00865CDD">
        <w:rPr>
          <w:rFonts w:ascii="Times New Roman" w:eastAsia="等线" w:hAnsi="Times New Roman" w:cs="Times New Roman"/>
          <w:sz w:val="24"/>
          <w:szCs w:val="24"/>
        </w:rPr>
        <w:t>Primary and secondary antibodies for Western blot and immunofluorescence staining</w:t>
      </w:r>
      <w:r w:rsidR="004D2DAD">
        <w:rPr>
          <w:rFonts w:ascii="Times New Roman" w:eastAsia="等线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35"/>
        <w:gridCol w:w="1276"/>
        <w:gridCol w:w="1134"/>
        <w:gridCol w:w="992"/>
        <w:gridCol w:w="2268"/>
        <w:gridCol w:w="2977"/>
      </w:tblGrid>
      <w:tr w:rsidR="004D2DAD" w14:paraId="77226BCB" w14:textId="77777777" w:rsidTr="004D2DAD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E1B924" w14:textId="16819448" w:rsidR="004D2DAD" w:rsidRPr="004D2DAD" w:rsidRDefault="004D2DAD" w:rsidP="004D2DAD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D2DA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87EDA" w14:textId="04223ECA" w:rsidR="004D2DAD" w:rsidRPr="004D2DAD" w:rsidRDefault="004D2DAD" w:rsidP="004D2DAD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D2DA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lution for W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77D29" w14:textId="30CF7A70" w:rsidR="004D2DAD" w:rsidRPr="004D2DAD" w:rsidRDefault="004D2DAD" w:rsidP="004D2DAD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D2DA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lution for I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9736D" w14:textId="2298F73A" w:rsidR="004D2DAD" w:rsidRPr="004D2DAD" w:rsidRDefault="004D2DAD" w:rsidP="004D2DAD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D2DA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os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DD4DE" w14:textId="61512C0F" w:rsidR="004D2DAD" w:rsidRPr="004D2DAD" w:rsidRDefault="004D2DAD" w:rsidP="004D2DAD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D2DA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talogue number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C324C" w14:textId="021419F0" w:rsidR="004D2DAD" w:rsidRPr="004D2DAD" w:rsidRDefault="004D2DAD" w:rsidP="004D2DAD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D2DA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mpany</w:t>
            </w:r>
          </w:p>
        </w:tc>
      </w:tr>
      <w:tr w:rsidR="004D2DAD" w14:paraId="46E9FF88" w14:textId="77777777" w:rsidTr="004D2DAD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E30F2" w14:textId="25D06CEE" w:rsidR="004D2DAD" w:rsidRP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2D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8AAD4" w14:textId="54948B33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5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E44AE" w14:textId="77777777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DB3DC" w14:textId="61ACF99E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bi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9C115" w14:textId="43F11749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 AC026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12B62" w14:textId="13173326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lonal</w:t>
            </w:r>
            <w:proofErr w:type="spellEnd"/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Wuhan, China</w:t>
            </w:r>
          </w:p>
        </w:tc>
      </w:tr>
      <w:tr w:rsidR="004D2DAD" w14:paraId="27B18DAA" w14:textId="77777777" w:rsidTr="004D2DA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FCCF56" w14:textId="47EFA626" w:rsidR="004D2DAD" w:rsidRP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2D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P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AAE24C" w14:textId="57D5E9FD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B83F19" w14:textId="447E7BC8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60B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59727A" w14:textId="435F7E93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b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89AEB4" w14:textId="41879BDA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 ab25292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5FFF6F2" w14:textId="0A72DADB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, Cambridge, UK</w:t>
            </w:r>
          </w:p>
        </w:tc>
      </w:tr>
      <w:tr w:rsidR="004D2DAD" w14:paraId="3DD253DC" w14:textId="77777777" w:rsidTr="004D2DA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946DE0" w14:textId="4FC5E8C7" w:rsidR="004D2DAD" w:rsidRP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2D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481048" w14:textId="634650FD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A54ED4" w14:textId="1B9DEA3B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1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CE0F75" w14:textId="142F97A1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b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33B952" w14:textId="00D8A5D4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 AF536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0595302" w14:textId="125E5B2F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finity, OH, USA</w:t>
            </w:r>
          </w:p>
        </w:tc>
      </w:tr>
      <w:tr w:rsidR="004D2DAD" w14:paraId="74CAC694" w14:textId="77777777" w:rsidTr="004D2DA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E7FA7C" w14:textId="7680067D" w:rsidR="004D2DAD" w:rsidRP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2D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PER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813F8B" w14:textId="5A507130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6F5877" w14:textId="5B132071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1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A1A412" w14:textId="07D07F5F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b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203462" w14:textId="64B31DB3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 DF757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F867888" w14:textId="46875317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finity, OH, USA</w:t>
            </w:r>
          </w:p>
        </w:tc>
      </w:tr>
      <w:tr w:rsidR="004D2DAD" w14:paraId="6597775D" w14:textId="77777777" w:rsidTr="004D2DA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311F6B" w14:textId="2885CE57" w:rsidR="004D2DAD" w:rsidRP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2D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IR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8F04E4" w14:textId="0EAA0F8A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BB816E" w14:textId="2D22E804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1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615AAA" w14:textId="2F2BB4DA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b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DFEF6B" w14:textId="3AC5C90A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 AF715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8F0B689" w14:textId="50BE672A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finity, OH, USA</w:t>
            </w:r>
          </w:p>
        </w:tc>
      </w:tr>
      <w:tr w:rsidR="004D2DAD" w14:paraId="7FA35307" w14:textId="77777777" w:rsidTr="004D2DA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CB2391" w14:textId="3049ACDC" w:rsidR="004D2DAD" w:rsidRP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2D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F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206A62" w14:textId="183B0A33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9E236B" w14:textId="2C02F37C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1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C19657" w14:textId="0843B54A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b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B1529C" w14:textId="288E982C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 DF6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BAFDB1" w14:textId="0170A3FC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finity, OH, USA</w:t>
            </w:r>
          </w:p>
        </w:tc>
      </w:tr>
      <w:tr w:rsidR="004D2DAD" w14:paraId="71C0C007" w14:textId="77777777" w:rsidTr="004D2DA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B52AC1" w14:textId="157931D1" w:rsidR="004D2DAD" w:rsidRP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2D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eIF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3607A7" w14:textId="5EA36712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D06DD4" w14:textId="77777777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1247E3" w14:textId="3DB6005F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b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5CC2A2" w14:textId="0A390665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 AF308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3A37B5F" w14:textId="48B707EA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finity, OH, USA</w:t>
            </w:r>
          </w:p>
        </w:tc>
      </w:tr>
      <w:tr w:rsidR="004D2DAD" w14:paraId="71D71503" w14:textId="77777777" w:rsidTr="004D2DA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3216A2" w14:textId="6578D3C0" w:rsidR="004D2DAD" w:rsidRP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2D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9B1C12" w14:textId="0870402C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90A280" w14:textId="77777777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B6D8AC" w14:textId="555A9294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b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A325F6" w14:textId="0EB61342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 A2125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5F4225D" w14:textId="7A0D7622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lonal</w:t>
            </w:r>
            <w:proofErr w:type="spellEnd"/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Wuhan, China</w:t>
            </w:r>
          </w:p>
        </w:tc>
      </w:tr>
      <w:tr w:rsidR="004D2DAD" w14:paraId="0E506E53" w14:textId="77777777" w:rsidTr="004D2DA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34DFC03" w14:textId="676048C3" w:rsidR="004D2DAD" w:rsidRP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2D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C9FCE5" w14:textId="6CCC9029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F7B60E" w14:textId="77777777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102142" w14:textId="7EC36D4D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b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D8C9A6" w14:textId="2A451F48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 27528-1-A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EBCDBFD" w14:textId="38CDCDD2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Wuhan, China</w:t>
            </w:r>
          </w:p>
        </w:tc>
      </w:tr>
      <w:tr w:rsidR="004D2DAD" w14:paraId="5698CADB" w14:textId="77777777" w:rsidTr="004D2DA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EA531D5" w14:textId="73D43CC6" w:rsidR="004D2DAD" w:rsidRP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2D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F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757D63" w14:textId="09DF32D4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5823F8" w14:textId="77777777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68B53D" w14:textId="52ADB273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b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FDBE54" w14:textId="6CA3D1E5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 11170-1-A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07B55D6" w14:textId="63B84283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Wuhan, China</w:t>
            </w:r>
          </w:p>
        </w:tc>
      </w:tr>
      <w:tr w:rsidR="004D2DAD" w14:paraId="04B26767" w14:textId="77777777" w:rsidTr="004D2DA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EAB24C7" w14:textId="2EDC9367" w:rsidR="004D2DAD" w:rsidRP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2D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NF-</w:t>
            </w:r>
            <w:proofErr w:type="spellStart"/>
            <w:r w:rsidRPr="004D2D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κ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AEAB60" w14:textId="5F0F9AE7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F16DD9" w14:textId="77777777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0FEDDC" w14:textId="74B66A81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b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24C41A" w14:textId="1520C7DC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 303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D83CF3F" w14:textId="259FF31A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4D2DAD" w14:paraId="18219895" w14:textId="77777777" w:rsidTr="004D2DA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3580C8" w14:textId="043DFE6C" w:rsidR="004D2DAD" w:rsidRP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2D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-</w:t>
            </w:r>
            <w:proofErr w:type="spellStart"/>
            <w:r w:rsidRPr="004D2D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κ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9A527E" w14:textId="59561DC5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5BA3CF" w14:textId="77777777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A81597" w14:textId="57C0F2AB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b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511015" w14:textId="202A7DBD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 A223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AE2C161" w14:textId="1926798E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lonal</w:t>
            </w:r>
            <w:proofErr w:type="spellEnd"/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Wuhan, China</w:t>
            </w:r>
          </w:p>
        </w:tc>
      </w:tr>
      <w:tr w:rsidR="004D2DAD" w14:paraId="40653D5C" w14:textId="77777777" w:rsidTr="004D2DA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E746CC" w14:textId="7411F168" w:rsidR="004D2DAD" w:rsidRP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2D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93E290" w14:textId="77777777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67A214" w14:textId="6F672527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60B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C1A518" w14:textId="63094B77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7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E75CA9" w14:textId="76A10FA2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60B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 ab1042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1DAC286" w14:textId="1BE1C047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60B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</w:t>
            </w: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Cambridge, UK</w:t>
            </w:r>
          </w:p>
        </w:tc>
      </w:tr>
      <w:tr w:rsidR="004D2DAD" w14:paraId="6C5FF3E2" w14:textId="77777777" w:rsidTr="004D2DA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EFD27C" w14:textId="3E9A122D" w:rsidR="004D2DAD" w:rsidRP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2D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a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6AA448" w14:textId="37B80C89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2D31B3" w14:textId="2AC5A27C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60B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F60B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D88E2D" w14:textId="58C2F393" w:rsidR="004D2DAD" w:rsidRDefault="00C70920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C70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D30846" w14:textId="7BE4DBEF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 ab507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7F13A8D" w14:textId="15D66653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, Cambridge, UK</w:t>
            </w:r>
          </w:p>
        </w:tc>
      </w:tr>
      <w:tr w:rsidR="004D2DAD" w14:paraId="0612BF5F" w14:textId="77777777" w:rsidTr="004D2DA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1C1BF0" w14:textId="5D20336D" w:rsidR="004D2DAD" w:rsidRP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2D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A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68A353" w14:textId="3761BC0F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:</w:t>
            </w: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4E7887" w14:textId="3B784EA9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60B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F60B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729090" w14:textId="116E809D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1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209CA9" w14:textId="5748CAFE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 367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726C9A6" w14:textId="1EA068D0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4D2DAD" w14:paraId="5FB220FD" w14:textId="77777777" w:rsidTr="004D2DA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445FBA" w14:textId="302C7343" w:rsidR="004D2DAD" w:rsidRP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2D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192F9A" w14:textId="0FDD24C5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43CFEE" w14:textId="77777777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8CC504" w14:textId="31D85DD4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6EDF20" w14:textId="549453B3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 17590-1-A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A72C310" w14:textId="595BD105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Wuhan, China</w:t>
            </w:r>
          </w:p>
        </w:tc>
      </w:tr>
      <w:tr w:rsidR="004D2DAD" w14:paraId="317CC97F" w14:textId="77777777" w:rsidTr="004D2DA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A8847E" w14:textId="344EAA95" w:rsidR="004D2DAD" w:rsidRP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2D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EFB5E9" w14:textId="54871455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2260D9" w14:textId="77777777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EA16F5" w14:textId="5D23E73B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7FA2B4" w14:textId="456AA0EB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 A028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89183DE" w14:textId="26AC3316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lonal</w:t>
            </w:r>
            <w:proofErr w:type="spellEnd"/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Wuhan, China</w:t>
            </w:r>
          </w:p>
        </w:tc>
      </w:tr>
      <w:tr w:rsidR="00C70920" w14:paraId="10CC1C49" w14:textId="77777777" w:rsidTr="004D2DA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112469" w14:textId="0165E641" w:rsidR="00C70920" w:rsidRPr="004D2DAD" w:rsidRDefault="00C70920" w:rsidP="004D2D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L-1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AEBB71" w14:textId="61C54F37" w:rsidR="00C70920" w:rsidRPr="0083723D" w:rsidRDefault="00C70920" w:rsidP="004D2D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59BC15" w14:textId="77777777" w:rsidR="00C70920" w:rsidRDefault="00C70920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917042" w14:textId="1B2442B8" w:rsidR="00C70920" w:rsidRPr="0083723D" w:rsidRDefault="00C70920" w:rsidP="004D2D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8C6CEB" w14:textId="28F24D2C" w:rsidR="00C70920" w:rsidRPr="0083723D" w:rsidRDefault="00C70920" w:rsidP="004D2D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at# AF4006;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93B3E27" w14:textId="15FE4808" w:rsidR="00C70920" w:rsidRPr="0083723D" w:rsidRDefault="00C70920" w:rsidP="004D2D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finity, OH, USA</w:t>
            </w:r>
          </w:p>
        </w:tc>
      </w:tr>
      <w:tr w:rsidR="004D2DAD" w14:paraId="7205FE20" w14:textId="77777777" w:rsidTr="004D2DA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4ACB8E" w14:textId="3730930F" w:rsidR="004D2DAD" w:rsidRP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2DA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Anti-rabbit IgG HR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6FC5D4" w14:textId="5D86658A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:5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05152F" w14:textId="77777777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0A6445" w14:textId="07F236BA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778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o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B58DBF" w14:textId="722A3E02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# A21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90BBAB2" w14:textId="5999B4A8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bkin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 Wuhan, China</w:t>
            </w:r>
          </w:p>
        </w:tc>
      </w:tr>
      <w:tr w:rsidR="004D2DAD" w14:paraId="615F973C" w14:textId="77777777" w:rsidTr="004D2DA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F30C0E" w14:textId="43CE34D0" w:rsidR="004D2DAD" w:rsidRP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2DA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ti-goat IgG HR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226DCD" w14:textId="3ECAA3C9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:5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DAF691" w14:textId="77777777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31C8C7" w14:textId="7EFA225E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onke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F06BA9" w14:textId="5D0573DF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# AS0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D5F056B" w14:textId="353B1871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lonal</w:t>
            </w:r>
            <w:proofErr w:type="spellEnd"/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Wuhan, China</w:t>
            </w:r>
          </w:p>
        </w:tc>
      </w:tr>
      <w:tr w:rsidR="004D2DAD" w14:paraId="74FA668E" w14:textId="77777777" w:rsidTr="004D2DA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9CFEF" w14:textId="48F2D66B" w:rsidR="004D2DAD" w:rsidRP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2DA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raLite594-conjugated anti-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AD652" w14:textId="77777777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CE11B" w14:textId="28F48BD6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:</w:t>
            </w:r>
            <w:r w:rsidR="00612B2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49011" w14:textId="285968ED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onke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7AC0D" w14:textId="091B07AB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# SA00013-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03A54" w14:textId="3D119F63" w:rsidR="004D2DAD" w:rsidRDefault="00612B26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Wuhan, China</w:t>
            </w:r>
          </w:p>
        </w:tc>
      </w:tr>
      <w:tr w:rsidR="004D2DAD" w14:paraId="01E59C63" w14:textId="77777777" w:rsidTr="004D2DA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D3EB6" w14:textId="27189ADE" w:rsidR="004D2DAD" w:rsidRP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2DA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raLite488-conjugated anti-mouse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B9FF6" w14:textId="77777777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48406" w14:textId="44B85702" w:rsidR="004D2DAD" w:rsidRDefault="00612B26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: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9A3FC" w14:textId="3BF0D682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onke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4D129" w14:textId="216207C1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# SA00013-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91134" w14:textId="25114A28" w:rsidR="004D2DAD" w:rsidRDefault="00612B26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Wuhan, China</w:t>
            </w:r>
          </w:p>
        </w:tc>
      </w:tr>
      <w:tr w:rsidR="004D2DAD" w14:paraId="7098BBFA" w14:textId="77777777" w:rsidTr="004D2DAD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AD20AF" w14:textId="75FA01E0" w:rsidR="004D2DAD" w:rsidRP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D2DA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FITC-conjugated </w:t>
            </w:r>
            <w:proofErr w:type="spellStart"/>
            <w:r w:rsidRPr="004D2DA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ffinipure</w:t>
            </w:r>
            <w:proofErr w:type="spellEnd"/>
            <w:r w:rsidRPr="004D2DA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ti-goat Ig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CBC58C" w14:textId="77777777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6672E2" w14:textId="65B06449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: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523F03" w14:textId="3B0421E1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onke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483A0B" w14:textId="28949B04" w:rsidR="004D2DAD" w:rsidRDefault="004D2DAD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# SA00003-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E79DAD" w14:textId="51248117" w:rsidR="004D2DAD" w:rsidRDefault="00612B26" w:rsidP="004D2D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  <w:r w:rsidRPr="008372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Wuhan, China</w:t>
            </w:r>
          </w:p>
        </w:tc>
      </w:tr>
    </w:tbl>
    <w:p w14:paraId="54A013D8" w14:textId="77777777" w:rsidR="00103046" w:rsidRDefault="00103046" w:rsidP="000D6510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01C4BAC0" w14:textId="77777777" w:rsidR="00103046" w:rsidRDefault="00103046" w:rsidP="000D6510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05945C64" w14:textId="77777777" w:rsidR="00103046" w:rsidRDefault="00103046" w:rsidP="000D6510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1BFE9222" w14:textId="77777777" w:rsidR="00103046" w:rsidRDefault="00103046" w:rsidP="000D6510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7210996C" w14:textId="77777777" w:rsidR="00103046" w:rsidRDefault="00103046" w:rsidP="000D6510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3FD45843" w14:textId="77777777" w:rsidR="00103046" w:rsidRDefault="00103046" w:rsidP="000D6510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64D94345" w14:textId="77777777" w:rsidR="00103046" w:rsidRDefault="00103046" w:rsidP="000D6510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77FC079A" w14:textId="77777777" w:rsidR="00103046" w:rsidRDefault="00103046" w:rsidP="000D6510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50D64AB0" w14:textId="77777777" w:rsidR="00103046" w:rsidRDefault="00103046" w:rsidP="000D6510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31406ABF" w14:textId="77777777" w:rsidR="00103046" w:rsidRDefault="00103046" w:rsidP="000D6510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6E87AD8B" w14:textId="77777777" w:rsidR="00103046" w:rsidRDefault="00103046" w:rsidP="000D6510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02A5184B" w14:textId="77777777" w:rsidR="00103046" w:rsidRDefault="00103046" w:rsidP="000D6510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5D48C499" w14:textId="77777777" w:rsidR="00103046" w:rsidRDefault="00103046" w:rsidP="000D6510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567C3E62" w14:textId="77777777" w:rsidR="0091759F" w:rsidRDefault="0091759F" w:rsidP="00C15DBD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5D3BBEE3" w14:textId="77777777" w:rsidR="00C15DBD" w:rsidRDefault="00C15DBD" w:rsidP="002C450D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310022F2" w14:textId="77777777" w:rsidR="0044356D" w:rsidRDefault="0044356D" w:rsidP="002C450D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sectPr w:rsidR="0044356D" w:rsidSect="001030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13875" w14:textId="77777777" w:rsidR="00992FC5" w:rsidRDefault="00992FC5" w:rsidP="00FF7CEB">
      <w:r>
        <w:separator/>
      </w:r>
    </w:p>
  </w:endnote>
  <w:endnote w:type="continuationSeparator" w:id="0">
    <w:p w14:paraId="60F9CB92" w14:textId="77777777" w:rsidR="00992FC5" w:rsidRDefault="00992FC5" w:rsidP="00FF7C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77EC0" w14:textId="77777777" w:rsidR="00992FC5" w:rsidRDefault="00992FC5" w:rsidP="00FF7CEB">
      <w:r>
        <w:separator/>
      </w:r>
    </w:p>
  </w:footnote>
  <w:footnote w:type="continuationSeparator" w:id="0">
    <w:p w14:paraId="527F880E" w14:textId="77777777" w:rsidR="00992FC5" w:rsidRDefault="00992FC5" w:rsidP="00FF7C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F9CA33"/>
    <w:multiLevelType w:val="singleLevel"/>
    <w:tmpl w:val="1CF9CA33"/>
    <w:lvl w:ilvl="0">
      <w:start w:val="1"/>
      <w:numFmt w:val="decimal"/>
      <w:suff w:val="space"/>
      <w:lvlText w:val="%1."/>
      <w:lvlJc w:val="left"/>
    </w:lvl>
  </w:abstractNum>
  <w:num w:numId="1" w16cid:durableId="6084395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NmMjBmY2VkYTVhMTg2MjRhMmQ5MWJkMDM1MTY4NjkifQ=="/>
  </w:docVars>
  <w:rsids>
    <w:rsidRoot w:val="001D377B"/>
    <w:rsid w:val="00007792"/>
    <w:rsid w:val="00093F55"/>
    <w:rsid w:val="000D6510"/>
    <w:rsid w:val="000F1F69"/>
    <w:rsid w:val="00103046"/>
    <w:rsid w:val="00157F6D"/>
    <w:rsid w:val="00161FDB"/>
    <w:rsid w:val="001636B2"/>
    <w:rsid w:val="00195162"/>
    <w:rsid w:val="001D377B"/>
    <w:rsid w:val="001E1822"/>
    <w:rsid w:val="00206918"/>
    <w:rsid w:val="002262D8"/>
    <w:rsid w:val="00237BF2"/>
    <w:rsid w:val="002643DF"/>
    <w:rsid w:val="002958DF"/>
    <w:rsid w:val="002C450D"/>
    <w:rsid w:val="002C7254"/>
    <w:rsid w:val="002F229A"/>
    <w:rsid w:val="002F3121"/>
    <w:rsid w:val="002F422D"/>
    <w:rsid w:val="003378AB"/>
    <w:rsid w:val="003722E3"/>
    <w:rsid w:val="00381F64"/>
    <w:rsid w:val="003A0504"/>
    <w:rsid w:val="003C0346"/>
    <w:rsid w:val="003E30CB"/>
    <w:rsid w:val="0044356D"/>
    <w:rsid w:val="00444824"/>
    <w:rsid w:val="004A2D54"/>
    <w:rsid w:val="004D2DAD"/>
    <w:rsid w:val="004D4815"/>
    <w:rsid w:val="0057148B"/>
    <w:rsid w:val="0058487C"/>
    <w:rsid w:val="00593653"/>
    <w:rsid w:val="005B2456"/>
    <w:rsid w:val="005C2F02"/>
    <w:rsid w:val="005E5BD1"/>
    <w:rsid w:val="00612B26"/>
    <w:rsid w:val="006F7F31"/>
    <w:rsid w:val="00760421"/>
    <w:rsid w:val="0077778E"/>
    <w:rsid w:val="00815F25"/>
    <w:rsid w:val="0083723D"/>
    <w:rsid w:val="00856C20"/>
    <w:rsid w:val="00865CDD"/>
    <w:rsid w:val="00867CCA"/>
    <w:rsid w:val="00887F21"/>
    <w:rsid w:val="008C13F7"/>
    <w:rsid w:val="008F675D"/>
    <w:rsid w:val="0091759F"/>
    <w:rsid w:val="00950106"/>
    <w:rsid w:val="0099213F"/>
    <w:rsid w:val="00992FC5"/>
    <w:rsid w:val="00A710A9"/>
    <w:rsid w:val="00A91092"/>
    <w:rsid w:val="00B17050"/>
    <w:rsid w:val="00B33090"/>
    <w:rsid w:val="00B346E7"/>
    <w:rsid w:val="00B42DD5"/>
    <w:rsid w:val="00B437E2"/>
    <w:rsid w:val="00B463C0"/>
    <w:rsid w:val="00B93881"/>
    <w:rsid w:val="00B949C7"/>
    <w:rsid w:val="00C15DBD"/>
    <w:rsid w:val="00C47CEE"/>
    <w:rsid w:val="00C70354"/>
    <w:rsid w:val="00C70920"/>
    <w:rsid w:val="00C73425"/>
    <w:rsid w:val="00C8519A"/>
    <w:rsid w:val="00CC4EDC"/>
    <w:rsid w:val="00CD3447"/>
    <w:rsid w:val="00CE5D36"/>
    <w:rsid w:val="00E47359"/>
    <w:rsid w:val="00E772EE"/>
    <w:rsid w:val="00EE3658"/>
    <w:rsid w:val="00F60B7A"/>
    <w:rsid w:val="00F66EA6"/>
    <w:rsid w:val="00F836DE"/>
    <w:rsid w:val="00FE7914"/>
    <w:rsid w:val="00FF7CEB"/>
    <w:rsid w:val="017E640F"/>
    <w:rsid w:val="091C0062"/>
    <w:rsid w:val="124D4B46"/>
    <w:rsid w:val="19E962F6"/>
    <w:rsid w:val="296C6036"/>
    <w:rsid w:val="2A475F12"/>
    <w:rsid w:val="55C96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DC2AF0"/>
  <w15:docId w15:val="{8D9BA41D-CC5E-4F57-8C5A-6519AB004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mixed-citation">
    <w:name w:val="mixed-citation"/>
    <w:basedOn w:val="a0"/>
  </w:style>
  <w:style w:type="character" w:customStyle="1" w:styleId="ref-title">
    <w:name w:val="ref-title"/>
    <w:basedOn w:val="a0"/>
    <w:qFormat/>
  </w:style>
  <w:style w:type="character" w:customStyle="1" w:styleId="ref-journal">
    <w:name w:val="ref-journal"/>
    <w:basedOn w:val="a0"/>
    <w:qFormat/>
  </w:style>
  <w:style w:type="character" w:customStyle="1" w:styleId="ref-vol">
    <w:name w:val="ref-vol"/>
    <w:basedOn w:val="a0"/>
    <w:qFormat/>
  </w:style>
  <w:style w:type="character" w:customStyle="1" w:styleId="nowrap">
    <w:name w:val="nowrap"/>
    <w:basedOn w:val="a0"/>
    <w:qFormat/>
  </w:style>
  <w:style w:type="paragraph" w:customStyle="1" w:styleId="EndNoteBibliography">
    <w:name w:val="EndNote Bibliography"/>
    <w:basedOn w:val="a"/>
    <w:qFormat/>
    <w:pPr>
      <w:jc w:val="left"/>
    </w:pPr>
    <w:rPr>
      <w:sz w:val="20"/>
    </w:rPr>
  </w:style>
  <w:style w:type="table" w:styleId="4">
    <w:name w:val="Plain Table 4"/>
    <w:basedOn w:val="a1"/>
    <w:uiPriority w:val="44"/>
    <w:rsid w:val="0083723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5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世阳</dc:creator>
  <cp:lastModifiedBy>bo jiao</cp:lastModifiedBy>
  <cp:revision>5</cp:revision>
  <cp:lastPrinted>2023-07-16T15:39:00Z</cp:lastPrinted>
  <dcterms:created xsi:type="dcterms:W3CDTF">2023-12-14T13:12:00Z</dcterms:created>
  <dcterms:modified xsi:type="dcterms:W3CDTF">2023-12-16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ED8BC57CC004592827A68A8D5BDE2A3_12</vt:lpwstr>
  </property>
</Properties>
</file>